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0"/>
        <w:gridCol w:w="2266"/>
        <w:gridCol w:w="4959"/>
        <w:gridCol w:w="1138"/>
        <w:gridCol w:w="1276"/>
        <w:gridCol w:w="6"/>
        <w:gridCol w:w="1709"/>
        <w:gridCol w:w="1456"/>
        <w:gridCol w:w="518"/>
        <w:gridCol w:w="55"/>
      </w:tblGrid>
      <w:tr w:rsidR="00FB1D07" w:rsidRPr="006470EC" w14:paraId="644E25AB" w14:textId="77777777" w:rsidTr="00A50547">
        <w:trPr>
          <w:tblHeader/>
        </w:trPr>
        <w:tc>
          <w:tcPr>
            <w:tcW w:w="15293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7A191" w14:textId="4CB4E480" w:rsidR="00FB1D07" w:rsidRPr="00FB1D07" w:rsidRDefault="00FB1D07" w:rsidP="00FB1D07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  <w:r w:rsidRPr="00D81D44">
              <w:rPr>
                <w:rFonts w:ascii="Times New Roman" w:hAnsi="Times New Roman" w:cs="Times New Roman"/>
                <w:b/>
                <w:lang w:val="en-US"/>
              </w:rPr>
              <w:t>Additional file 1: Primers and PCR conditions used in this study</w:t>
            </w:r>
          </w:p>
        </w:tc>
      </w:tr>
      <w:tr w:rsidR="00D851A3" w:rsidRPr="006470EC" w14:paraId="3DD5377B" w14:textId="77777777" w:rsidTr="00A50547">
        <w:trPr>
          <w:gridAfter w:val="1"/>
          <w:wAfter w:w="55" w:type="dxa"/>
          <w:tblHeader/>
        </w:trPr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87887" w14:textId="77777777" w:rsidR="000158DA" w:rsidRPr="00D81D44" w:rsidRDefault="000158DA" w:rsidP="008C4B0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>Primer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49FB2" w14:textId="77777777" w:rsidR="000158DA" w:rsidRPr="00D81D44" w:rsidRDefault="000158DA" w:rsidP="008C4B0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 xml:space="preserve">Target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>gene</w:t>
            </w:r>
            <w:proofErr w:type="spellEnd"/>
          </w:p>
        </w:tc>
        <w:tc>
          <w:tcPr>
            <w:tcW w:w="4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428A" w14:textId="77777777" w:rsidR="000158DA" w:rsidRPr="00D81D44" w:rsidRDefault="000158DA" w:rsidP="008C4B0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 xml:space="preserve">Nucleotide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>sequence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 xml:space="preserve"> (5' - 3'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85790" w14:textId="77777777" w:rsidR="000158DA" w:rsidRPr="00D81D44" w:rsidRDefault="000158DA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>Amplicon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>size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 xml:space="preserve"> [bp]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40855" w14:textId="77777777" w:rsidR="000158DA" w:rsidRPr="00D81D44" w:rsidRDefault="000158DA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>Annealing</w:t>
            </w:r>
            <w:proofErr w:type="spellEnd"/>
          </w:p>
          <w:p w14:paraId="49905043" w14:textId="7B94526B" w:rsidR="000158DA" w:rsidRPr="00D81D44" w:rsidRDefault="000158DA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 xml:space="preserve">[°C] 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F0A95" w14:textId="77777777" w:rsidR="00A50547" w:rsidRDefault="000158DA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 xml:space="preserve">Reference </w:t>
            </w:r>
          </w:p>
          <w:p w14:paraId="4063FAB3" w14:textId="39F2DFB5" w:rsidR="000158DA" w:rsidRPr="00D81D44" w:rsidRDefault="00A50547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>s</w:t>
            </w:r>
            <w:r w:rsidR="000158DA" w:rsidRPr="00D8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>tra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>(s)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56F21" w14:textId="77777777" w:rsidR="000158DA" w:rsidRPr="00D81D44" w:rsidRDefault="000158DA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de-DE"/>
              </w:rPr>
              <w:t>Reference</w:t>
            </w:r>
          </w:p>
        </w:tc>
      </w:tr>
      <w:tr w:rsidR="00D851A3" w:rsidRPr="006470EC" w14:paraId="56331AFB" w14:textId="77777777" w:rsidTr="00A50547">
        <w:trPr>
          <w:gridAfter w:val="1"/>
          <w:wAfter w:w="55" w:type="dxa"/>
        </w:trPr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7BE3224" w14:textId="77777777" w:rsidR="004D06B1" w:rsidRPr="00D81D44" w:rsidRDefault="004D06B1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16SF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965B5C" w14:textId="77777777" w:rsidR="004D06B1" w:rsidRPr="00D81D44" w:rsidRDefault="004D06B1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16S </w:t>
            </w:r>
            <w:r w:rsidR="006B46F9"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</w:t>
            </w: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NA</w:t>
            </w:r>
          </w:p>
        </w:tc>
        <w:tc>
          <w:tcPr>
            <w:tcW w:w="49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13B8874" w14:textId="77777777" w:rsidR="004D06B1" w:rsidRPr="00D81D44" w:rsidRDefault="004D06B1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GCCAGCAGCCGAGGTAA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EE8E2E" w14:textId="77777777" w:rsidR="004D06B1" w:rsidRPr="00D81D44" w:rsidRDefault="004D06B1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870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1D12B7D" w14:textId="77777777" w:rsidR="004D06B1" w:rsidRPr="00D81D44" w:rsidRDefault="004D06B1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57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7E3DC5" w14:textId="77777777" w:rsidR="004D06B1" w:rsidRPr="00D81D44" w:rsidRDefault="004D06B1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universal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6145CA7" w14:textId="77777777" w:rsidR="004D06B1" w:rsidRPr="00D81D44" w:rsidRDefault="004D06B1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Chung et al., 2007</w:t>
            </w:r>
          </w:p>
        </w:tc>
      </w:tr>
      <w:tr w:rsidR="00D851A3" w:rsidRPr="006470EC" w14:paraId="1DFCA237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019EE9E2" w14:textId="77777777" w:rsidR="004D06B1" w:rsidRPr="00D81D44" w:rsidRDefault="004D06B1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16SR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487F3D65" w14:textId="77777777" w:rsidR="004D06B1" w:rsidRPr="00D81D44" w:rsidRDefault="004D06B1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hideMark/>
          </w:tcPr>
          <w:p w14:paraId="546331AB" w14:textId="77777777" w:rsidR="004D06B1" w:rsidRPr="00D81D44" w:rsidRDefault="004D06B1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AGRCCCGRGAACGTATTCAC</w:t>
            </w:r>
          </w:p>
        </w:tc>
        <w:tc>
          <w:tcPr>
            <w:tcW w:w="1138" w:type="dxa"/>
            <w:shd w:val="clear" w:color="auto" w:fill="auto"/>
            <w:hideMark/>
          </w:tcPr>
          <w:p w14:paraId="7C755A97" w14:textId="77777777" w:rsidR="004D06B1" w:rsidRPr="00D81D44" w:rsidRDefault="004D06B1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82" w:type="dxa"/>
            <w:gridSpan w:val="2"/>
            <w:shd w:val="clear" w:color="auto" w:fill="auto"/>
            <w:noWrap/>
            <w:hideMark/>
          </w:tcPr>
          <w:p w14:paraId="3D213B28" w14:textId="77777777" w:rsidR="004D06B1" w:rsidRPr="00D81D44" w:rsidRDefault="004D06B1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14:paraId="3EE74160" w14:textId="77777777" w:rsidR="004D06B1" w:rsidRPr="00D81D44" w:rsidRDefault="004D06B1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universal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48C3E388" w14:textId="38593CEA" w:rsidR="004D06B1" w:rsidRPr="00D81D44" w:rsidRDefault="00FB1D07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0DEE57CB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</w:tcPr>
          <w:p w14:paraId="7FE7C83B" w14:textId="77777777" w:rsidR="00D851A3" w:rsidRPr="00D81D44" w:rsidRDefault="00D851A3" w:rsidP="00FB1D07">
            <w:pPr>
              <w:spacing w:after="40"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1D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_F206</w:t>
            </w:r>
          </w:p>
        </w:tc>
        <w:tc>
          <w:tcPr>
            <w:tcW w:w="2266" w:type="dxa"/>
            <w:vMerge w:val="restart"/>
            <w:shd w:val="clear" w:color="auto" w:fill="auto"/>
            <w:noWrap/>
          </w:tcPr>
          <w:p w14:paraId="79F97EBC" w14:textId="77777777" w:rsidR="00D851A3" w:rsidRPr="00D81D44" w:rsidRDefault="00D851A3" w:rsidP="00D851A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eastAsia="de-DE"/>
              </w:rPr>
              <w:t>adh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 (</w:t>
            </w:r>
            <w:proofErr w:type="spellStart"/>
            <w:r w:rsidRPr="00D851A3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  <w:t>alcohol</w:t>
            </w:r>
            <w:proofErr w:type="spellEnd"/>
            <w:r w:rsidRPr="00D851A3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D851A3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  <w:t>dehydrogenase</w:t>
            </w:r>
            <w:proofErr w:type="spellEnd"/>
            <w:r w:rsidRPr="00D851A3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4959" w:type="dxa"/>
            <w:shd w:val="clear" w:color="auto" w:fill="auto"/>
          </w:tcPr>
          <w:p w14:paraId="737FE383" w14:textId="77777777" w:rsidR="00D851A3" w:rsidRPr="00D81D44" w:rsidRDefault="00D851A3" w:rsidP="00FB1D07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81D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AGTTTAGTAAAAGACTTTAAACC</w:t>
            </w:r>
          </w:p>
        </w:tc>
        <w:tc>
          <w:tcPr>
            <w:tcW w:w="1138" w:type="dxa"/>
            <w:shd w:val="clear" w:color="auto" w:fill="auto"/>
          </w:tcPr>
          <w:p w14:paraId="0C48041E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552</w:t>
            </w:r>
          </w:p>
        </w:tc>
        <w:tc>
          <w:tcPr>
            <w:tcW w:w="1282" w:type="dxa"/>
            <w:gridSpan w:val="2"/>
            <w:shd w:val="clear" w:color="auto" w:fill="auto"/>
            <w:noWrap/>
          </w:tcPr>
          <w:p w14:paraId="41D29930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50</w:t>
            </w:r>
          </w:p>
        </w:tc>
        <w:tc>
          <w:tcPr>
            <w:tcW w:w="1709" w:type="dxa"/>
            <w:shd w:val="clear" w:color="auto" w:fill="auto"/>
            <w:noWrap/>
          </w:tcPr>
          <w:p w14:paraId="474B994F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</w:tcPr>
          <w:p w14:paraId="3A45417E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åsbäck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 et al., 2007</w:t>
            </w:r>
          </w:p>
        </w:tc>
      </w:tr>
      <w:tr w:rsidR="00D851A3" w:rsidRPr="006470EC" w14:paraId="114C1764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</w:tcPr>
          <w:p w14:paraId="0BAAB222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H-R757</w:t>
            </w:r>
          </w:p>
        </w:tc>
        <w:tc>
          <w:tcPr>
            <w:tcW w:w="2266" w:type="dxa"/>
            <w:vMerge/>
            <w:shd w:val="clear" w:color="auto" w:fill="auto"/>
            <w:noWrap/>
          </w:tcPr>
          <w:p w14:paraId="2E807C59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</w:tcPr>
          <w:p w14:paraId="122F2C70" w14:textId="77777777" w:rsidR="00D851A3" w:rsidRPr="00D81D44" w:rsidRDefault="00D851A3" w:rsidP="00D851A3">
            <w:pPr>
              <w:spacing w:after="60"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81D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GCTTCAGCAAAAGTTTCAAC</w:t>
            </w:r>
          </w:p>
        </w:tc>
        <w:tc>
          <w:tcPr>
            <w:tcW w:w="1138" w:type="dxa"/>
            <w:shd w:val="clear" w:color="auto" w:fill="auto"/>
          </w:tcPr>
          <w:p w14:paraId="36C890D1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82" w:type="dxa"/>
            <w:gridSpan w:val="2"/>
            <w:shd w:val="clear" w:color="auto" w:fill="auto"/>
            <w:noWrap/>
          </w:tcPr>
          <w:p w14:paraId="47686A62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709" w:type="dxa"/>
            <w:shd w:val="clear" w:color="auto" w:fill="auto"/>
            <w:noWrap/>
          </w:tcPr>
          <w:p w14:paraId="0BC5FDE2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</w:tcPr>
          <w:p w14:paraId="45A97721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</w:tr>
      <w:tr w:rsidR="00D851A3" w:rsidRPr="006470EC" w14:paraId="127178A6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</w:tcPr>
          <w:p w14:paraId="2F2A081C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DH-F514</w:t>
            </w:r>
          </w:p>
        </w:tc>
        <w:tc>
          <w:tcPr>
            <w:tcW w:w="2266" w:type="dxa"/>
            <w:vMerge w:val="restart"/>
            <w:shd w:val="clear" w:color="auto" w:fill="auto"/>
            <w:noWrap/>
          </w:tcPr>
          <w:p w14:paraId="7A85D729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eastAsia="de-DE"/>
              </w:rPr>
              <w:t>gdh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 </w:t>
            </w:r>
            <w:r w:rsidRPr="00D851A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(</w:t>
            </w:r>
            <w:proofErr w:type="spellStart"/>
            <w:r w:rsidRPr="00D851A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lutamate</w:t>
            </w:r>
            <w:proofErr w:type="spellEnd"/>
            <w:r w:rsidRPr="00D851A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D851A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dehydrogenase</w:t>
            </w:r>
            <w:proofErr w:type="spellEnd"/>
            <w:r w:rsidRPr="00D851A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4959" w:type="dxa"/>
            <w:shd w:val="clear" w:color="auto" w:fill="auto"/>
          </w:tcPr>
          <w:p w14:paraId="7B9C3A8D" w14:textId="77777777" w:rsidR="00D851A3" w:rsidRPr="00D81D44" w:rsidRDefault="00D851A3" w:rsidP="00FB1D07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81D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GTTGGTGCTAGAGAGAT</w:t>
            </w:r>
          </w:p>
        </w:tc>
        <w:tc>
          <w:tcPr>
            <w:tcW w:w="1138" w:type="dxa"/>
            <w:shd w:val="clear" w:color="auto" w:fill="auto"/>
          </w:tcPr>
          <w:p w14:paraId="337F1A66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44</w:t>
            </w:r>
          </w:p>
        </w:tc>
        <w:tc>
          <w:tcPr>
            <w:tcW w:w="1282" w:type="dxa"/>
            <w:gridSpan w:val="2"/>
            <w:shd w:val="clear" w:color="auto" w:fill="auto"/>
            <w:noWrap/>
          </w:tcPr>
          <w:p w14:paraId="2E24998A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50</w:t>
            </w:r>
          </w:p>
        </w:tc>
        <w:tc>
          <w:tcPr>
            <w:tcW w:w="1709" w:type="dxa"/>
            <w:shd w:val="clear" w:color="auto" w:fill="auto"/>
            <w:noWrap/>
          </w:tcPr>
          <w:p w14:paraId="4D231ED8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</w:tcPr>
          <w:p w14:paraId="57632AE5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åsbäck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 et al., 2007</w:t>
            </w:r>
          </w:p>
        </w:tc>
      </w:tr>
      <w:tr w:rsidR="00D851A3" w:rsidRPr="006470EC" w14:paraId="5B66391E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</w:tcPr>
          <w:p w14:paraId="262E2989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DH-R1157</w:t>
            </w:r>
          </w:p>
        </w:tc>
        <w:tc>
          <w:tcPr>
            <w:tcW w:w="2266" w:type="dxa"/>
            <w:vMerge/>
            <w:shd w:val="clear" w:color="auto" w:fill="auto"/>
            <w:noWrap/>
          </w:tcPr>
          <w:p w14:paraId="53FC2D35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</w:tcPr>
          <w:p w14:paraId="0C5F2C30" w14:textId="77777777" w:rsidR="00D851A3" w:rsidRPr="00D81D44" w:rsidRDefault="00D851A3" w:rsidP="00D851A3">
            <w:pPr>
              <w:spacing w:after="60" w:line="276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D81D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CTCTAAAGCAGAAGTAGCA</w:t>
            </w:r>
          </w:p>
        </w:tc>
        <w:tc>
          <w:tcPr>
            <w:tcW w:w="1138" w:type="dxa"/>
            <w:shd w:val="clear" w:color="auto" w:fill="auto"/>
          </w:tcPr>
          <w:p w14:paraId="3A2EF06D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82" w:type="dxa"/>
            <w:gridSpan w:val="2"/>
            <w:shd w:val="clear" w:color="auto" w:fill="auto"/>
            <w:noWrap/>
          </w:tcPr>
          <w:p w14:paraId="35CA47E9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709" w:type="dxa"/>
            <w:shd w:val="clear" w:color="auto" w:fill="auto"/>
            <w:noWrap/>
          </w:tcPr>
          <w:p w14:paraId="2C3585F8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</w:tcPr>
          <w:p w14:paraId="1C614A25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</w:tr>
      <w:tr w:rsidR="00D851A3" w:rsidRPr="006470EC" w14:paraId="38F4B0EB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</w:tcPr>
          <w:p w14:paraId="7BAA1F44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GM-R1220</w:t>
            </w:r>
          </w:p>
        </w:tc>
        <w:tc>
          <w:tcPr>
            <w:tcW w:w="2266" w:type="dxa"/>
            <w:vMerge w:val="restart"/>
            <w:shd w:val="clear" w:color="auto" w:fill="auto"/>
            <w:noWrap/>
          </w:tcPr>
          <w:p w14:paraId="487E7F12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eastAsia="de-DE"/>
              </w:rPr>
              <w:t>pgm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 </w:t>
            </w:r>
            <w:r w:rsidRPr="00D851A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(</w:t>
            </w:r>
            <w:proofErr w:type="spellStart"/>
            <w:r w:rsidRPr="00D851A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phospho-glucomutase</w:t>
            </w:r>
            <w:proofErr w:type="spellEnd"/>
            <w:r w:rsidRPr="00D851A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4959" w:type="dxa"/>
            <w:shd w:val="clear" w:color="auto" w:fill="auto"/>
          </w:tcPr>
          <w:p w14:paraId="37DDA9AF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GTCTTTATCGCGTACATT</w:t>
            </w:r>
          </w:p>
        </w:tc>
        <w:tc>
          <w:tcPr>
            <w:tcW w:w="1138" w:type="dxa"/>
            <w:shd w:val="clear" w:color="auto" w:fill="auto"/>
          </w:tcPr>
          <w:p w14:paraId="4DC377BD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1049</w:t>
            </w:r>
          </w:p>
        </w:tc>
        <w:tc>
          <w:tcPr>
            <w:tcW w:w="1282" w:type="dxa"/>
            <w:gridSpan w:val="2"/>
            <w:shd w:val="clear" w:color="auto" w:fill="auto"/>
            <w:noWrap/>
          </w:tcPr>
          <w:p w14:paraId="5ED56D58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  <w:t>50</w:t>
            </w:r>
          </w:p>
        </w:tc>
        <w:tc>
          <w:tcPr>
            <w:tcW w:w="1709" w:type="dxa"/>
            <w:shd w:val="clear" w:color="auto" w:fill="auto"/>
            <w:noWrap/>
          </w:tcPr>
          <w:p w14:paraId="3CD0A116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</w:tcPr>
          <w:p w14:paraId="2AC093D9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åsbäck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 et al., 2007</w:t>
            </w:r>
          </w:p>
        </w:tc>
      </w:tr>
      <w:tr w:rsidR="00D851A3" w:rsidRPr="006470EC" w14:paraId="770B8F98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</w:tcPr>
          <w:p w14:paraId="1E33ECFB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GM-F172</w:t>
            </w:r>
          </w:p>
        </w:tc>
        <w:tc>
          <w:tcPr>
            <w:tcW w:w="2266" w:type="dxa"/>
            <w:vMerge/>
            <w:shd w:val="clear" w:color="auto" w:fill="auto"/>
            <w:noWrap/>
          </w:tcPr>
          <w:p w14:paraId="49172935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</w:tcPr>
          <w:p w14:paraId="1894AFCC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TGGTACTAACAGAATGAATA</w:t>
            </w:r>
          </w:p>
        </w:tc>
        <w:tc>
          <w:tcPr>
            <w:tcW w:w="1138" w:type="dxa"/>
            <w:shd w:val="clear" w:color="auto" w:fill="auto"/>
          </w:tcPr>
          <w:p w14:paraId="1B28DAE9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82" w:type="dxa"/>
            <w:gridSpan w:val="2"/>
            <w:shd w:val="clear" w:color="auto" w:fill="auto"/>
            <w:noWrap/>
          </w:tcPr>
          <w:p w14:paraId="0962E029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709" w:type="dxa"/>
            <w:shd w:val="clear" w:color="auto" w:fill="auto"/>
            <w:noWrap/>
          </w:tcPr>
          <w:p w14:paraId="313E2B42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</w:tcPr>
          <w:p w14:paraId="390E5CD1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</w:tr>
      <w:tr w:rsidR="00D851A3" w:rsidRPr="006470EC" w14:paraId="2F0D7EE2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1190B9FA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htlyAF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  <w:hideMark/>
          </w:tcPr>
          <w:p w14:paraId="783B53C1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tlyA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17090C33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CAGATCTAAAGCACAGGAT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5125C862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527</w:t>
            </w:r>
          </w:p>
        </w:tc>
        <w:tc>
          <w:tcPr>
            <w:tcW w:w="1282" w:type="dxa"/>
            <w:gridSpan w:val="2"/>
            <w:shd w:val="clear" w:color="auto" w:fill="auto"/>
            <w:noWrap/>
            <w:hideMark/>
          </w:tcPr>
          <w:p w14:paraId="318538DC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5EE320EB" w14:textId="77B44B4F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8B0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4A72BEC6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bookmarkStart w:id="1" w:name="RANGE!G5"/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asbäck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 et al., 2006</w:t>
            </w:r>
            <w:bookmarkEnd w:id="1"/>
          </w:p>
        </w:tc>
      </w:tr>
      <w:tr w:rsidR="00D851A3" w:rsidRPr="006470EC" w14:paraId="07907E19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33C96C7C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htlyAR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  <w:hideMark/>
          </w:tcPr>
          <w:p w14:paraId="5153965B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0EBBFB93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GCCTTTTGAAACATCACCTC </w:t>
            </w:r>
          </w:p>
        </w:tc>
        <w:tc>
          <w:tcPr>
            <w:tcW w:w="1138" w:type="dxa"/>
            <w:shd w:val="clear" w:color="auto" w:fill="auto"/>
          </w:tcPr>
          <w:p w14:paraId="5CAEFA10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82" w:type="dxa"/>
            <w:gridSpan w:val="2"/>
            <w:shd w:val="clear" w:color="auto" w:fill="auto"/>
          </w:tcPr>
          <w:p w14:paraId="3FBC127A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14:paraId="2D1DA3EB" w14:textId="05D756C6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8B0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652640CA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378193FA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4D422A19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lyBfor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  <w:hideMark/>
          </w:tcPr>
          <w:p w14:paraId="7E55D094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tlyB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3D2FB341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GAAGAGGGAGGCGGACTT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9FC9742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13</w:t>
            </w:r>
          </w:p>
        </w:tc>
        <w:tc>
          <w:tcPr>
            <w:tcW w:w="1282" w:type="dxa"/>
            <w:gridSpan w:val="2"/>
            <w:shd w:val="clear" w:color="auto" w:fill="auto"/>
            <w:noWrap/>
            <w:hideMark/>
          </w:tcPr>
          <w:p w14:paraId="1A43A63B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57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304CE473" w14:textId="31289E02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8B0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10E4E067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026F6F8D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0116BF62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lyBrev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  <w:hideMark/>
          </w:tcPr>
          <w:p w14:paraId="60B8B2BE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28AE204E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AGAGCCATCATTAGCATCAACG</w:t>
            </w:r>
          </w:p>
        </w:tc>
        <w:tc>
          <w:tcPr>
            <w:tcW w:w="1138" w:type="dxa"/>
            <w:shd w:val="clear" w:color="auto" w:fill="auto"/>
          </w:tcPr>
          <w:p w14:paraId="3B1A2A40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82" w:type="dxa"/>
            <w:gridSpan w:val="2"/>
            <w:shd w:val="clear" w:color="auto" w:fill="auto"/>
          </w:tcPr>
          <w:p w14:paraId="75D3B1E3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14:paraId="555C4D18" w14:textId="7E426F6A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8B0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510686D5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1CF12439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0817235B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lyCfor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  <w:hideMark/>
          </w:tcPr>
          <w:p w14:paraId="7AB41733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tlyC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69EAF8C0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GGTTGTTGATGAATACGGCGG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7655CAC5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252</w:t>
            </w:r>
          </w:p>
        </w:tc>
        <w:tc>
          <w:tcPr>
            <w:tcW w:w="1282" w:type="dxa"/>
            <w:gridSpan w:val="2"/>
            <w:shd w:val="clear" w:color="auto" w:fill="auto"/>
            <w:noWrap/>
            <w:hideMark/>
          </w:tcPr>
          <w:p w14:paraId="5450CC6B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3ABF1198" w14:textId="55B93AA8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8B0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4F12BD33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2D5C2E89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6A075840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lyCrev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  <w:hideMark/>
          </w:tcPr>
          <w:p w14:paraId="36D17C46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1D9947EC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GGAAGCCTGCCCAAGTATGA </w:t>
            </w:r>
          </w:p>
        </w:tc>
        <w:tc>
          <w:tcPr>
            <w:tcW w:w="1138" w:type="dxa"/>
            <w:shd w:val="clear" w:color="auto" w:fill="auto"/>
          </w:tcPr>
          <w:p w14:paraId="1C68EEF2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82" w:type="dxa"/>
            <w:gridSpan w:val="2"/>
            <w:shd w:val="clear" w:color="auto" w:fill="auto"/>
          </w:tcPr>
          <w:p w14:paraId="00A374F6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14:paraId="19CAB9F1" w14:textId="3E0C1054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8B0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114C0B5A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4C3B0F44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44720DC1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HlyAneu-for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  <w:hideMark/>
          </w:tcPr>
          <w:p w14:paraId="66868E59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lyA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530FDDC6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CACTGATACAGCTTCTTTCG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22BBCEEC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148</w:t>
            </w:r>
          </w:p>
        </w:tc>
        <w:tc>
          <w:tcPr>
            <w:tcW w:w="1282" w:type="dxa"/>
            <w:gridSpan w:val="2"/>
            <w:shd w:val="clear" w:color="auto" w:fill="auto"/>
            <w:noWrap/>
            <w:hideMark/>
          </w:tcPr>
          <w:p w14:paraId="19FDECFB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3D792A55" w14:textId="6FDB436D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8B0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hideMark/>
          </w:tcPr>
          <w:p w14:paraId="6C59CDDA" w14:textId="77777777" w:rsidR="006470EC" w:rsidRPr="00D81D44" w:rsidRDefault="006470EC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3C234282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10C59346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HlyAneu-rev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  <w:hideMark/>
          </w:tcPr>
          <w:p w14:paraId="06AFA9AB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1C0CB24E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TATTTAGCAGCATCAGCTAC</w:t>
            </w:r>
          </w:p>
        </w:tc>
        <w:tc>
          <w:tcPr>
            <w:tcW w:w="1138" w:type="dxa"/>
            <w:shd w:val="clear" w:color="auto" w:fill="auto"/>
          </w:tcPr>
          <w:p w14:paraId="2E21221E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82" w:type="dxa"/>
            <w:gridSpan w:val="2"/>
            <w:shd w:val="clear" w:color="auto" w:fill="auto"/>
          </w:tcPr>
          <w:p w14:paraId="4826B330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14:paraId="0FB50D8F" w14:textId="49B68F6E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8B0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2FD5E79D" w14:textId="77777777" w:rsidR="006470EC" w:rsidRPr="00D81D44" w:rsidRDefault="006470EC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23C64793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2FBB5237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hlyneu-for</w:t>
            </w:r>
            <w:proofErr w:type="spellEnd"/>
          </w:p>
        </w:tc>
        <w:tc>
          <w:tcPr>
            <w:tcW w:w="2266" w:type="dxa"/>
            <w:vMerge w:val="restart"/>
            <w:shd w:val="clear" w:color="auto" w:fill="auto"/>
            <w:noWrap/>
            <w:hideMark/>
          </w:tcPr>
          <w:p w14:paraId="404DCB6B" w14:textId="2CAEEDC8" w:rsidR="00D851A3" w:rsidRPr="0054510D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emolys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activ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  <w:t>gene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03818DA2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CGCCYCGTGTTGATATGGT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1C233773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177</w:t>
            </w:r>
          </w:p>
        </w:tc>
        <w:tc>
          <w:tcPr>
            <w:tcW w:w="1282" w:type="dxa"/>
            <w:gridSpan w:val="2"/>
            <w:shd w:val="clear" w:color="auto" w:fill="auto"/>
            <w:noWrap/>
            <w:hideMark/>
          </w:tcPr>
          <w:p w14:paraId="0E130814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57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0B299DD1" w14:textId="7BA938E9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8B0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56981764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689F5E04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08B489A1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hlyneu-rev</w:t>
            </w:r>
            <w:proofErr w:type="spellEnd"/>
          </w:p>
        </w:tc>
        <w:tc>
          <w:tcPr>
            <w:tcW w:w="2266" w:type="dxa"/>
            <w:vMerge/>
            <w:shd w:val="clear" w:color="auto" w:fill="auto"/>
            <w:noWrap/>
            <w:hideMark/>
          </w:tcPr>
          <w:p w14:paraId="111093F2" w14:textId="4DE4D47E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44087611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CTTTCCGCCGCCTTTAACA</w:t>
            </w:r>
          </w:p>
        </w:tc>
        <w:tc>
          <w:tcPr>
            <w:tcW w:w="1138" w:type="dxa"/>
            <w:shd w:val="clear" w:color="auto" w:fill="auto"/>
          </w:tcPr>
          <w:p w14:paraId="13A64B23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82" w:type="dxa"/>
            <w:gridSpan w:val="2"/>
            <w:shd w:val="clear" w:color="auto" w:fill="auto"/>
          </w:tcPr>
          <w:p w14:paraId="6D9D32D6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14:paraId="42B433A1" w14:textId="25F94D90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8B0AE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162D72F2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63E2FF69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44E6B0D2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YplQfor</w:t>
            </w:r>
            <w:proofErr w:type="spellEnd"/>
          </w:p>
        </w:tc>
        <w:tc>
          <w:tcPr>
            <w:tcW w:w="2266" w:type="dxa"/>
            <w:vMerge w:val="restart"/>
            <w:shd w:val="clear" w:color="auto" w:fill="auto"/>
            <w:noWrap/>
            <w:hideMark/>
          </w:tcPr>
          <w:p w14:paraId="611A3B4F" w14:textId="5A3B365A" w:rsidR="00D851A3" w:rsidRPr="007D3ED6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emolys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III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  <w:t>gene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4662296E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ACAGGAGTATATGTTGCGGCT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3EDC31BC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223</w:t>
            </w:r>
          </w:p>
        </w:tc>
        <w:tc>
          <w:tcPr>
            <w:tcW w:w="1282" w:type="dxa"/>
            <w:gridSpan w:val="2"/>
            <w:shd w:val="clear" w:color="auto" w:fill="auto"/>
            <w:noWrap/>
            <w:hideMark/>
          </w:tcPr>
          <w:p w14:paraId="206CCBCC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08D30410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224FA112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2FD6D68F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166D511D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YplQrev</w:t>
            </w:r>
            <w:proofErr w:type="spellEnd"/>
          </w:p>
        </w:tc>
        <w:tc>
          <w:tcPr>
            <w:tcW w:w="2266" w:type="dxa"/>
            <w:vMerge/>
            <w:shd w:val="clear" w:color="auto" w:fill="auto"/>
            <w:noWrap/>
            <w:hideMark/>
          </w:tcPr>
          <w:p w14:paraId="7ACD8393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393D8787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CCCATGGCATAGGAGCTTTACT </w:t>
            </w:r>
          </w:p>
        </w:tc>
        <w:tc>
          <w:tcPr>
            <w:tcW w:w="1138" w:type="dxa"/>
            <w:shd w:val="clear" w:color="auto" w:fill="auto"/>
          </w:tcPr>
          <w:p w14:paraId="088519E4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82" w:type="dxa"/>
            <w:gridSpan w:val="2"/>
            <w:shd w:val="clear" w:color="auto" w:fill="auto"/>
          </w:tcPr>
          <w:p w14:paraId="753EFD1E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14:paraId="0C815812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591C5ADE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17E710AA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5FF1F29B" w14:textId="77777777" w:rsidR="0096283B" w:rsidRPr="00D81D44" w:rsidRDefault="0096283B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yplQ-R_423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5FF50929" w14:textId="611C86AE" w:rsidR="0096283B" w:rsidRPr="007D3ED6" w:rsidRDefault="0054510D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emolys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III</w:t>
            </w:r>
            <w:r w:rsidR="007D3ED6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="007D3ED6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  <w:t>gene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566D5677" w14:textId="77777777" w:rsidR="0096283B" w:rsidRPr="00D81D44" w:rsidRDefault="0096283B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CTTTGCTTGGTATTGCAGG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3B9AF4A3" w14:textId="77777777" w:rsidR="0096283B" w:rsidRPr="00D81D44" w:rsidRDefault="0096283B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208</w:t>
            </w:r>
          </w:p>
        </w:tc>
        <w:tc>
          <w:tcPr>
            <w:tcW w:w="1282" w:type="dxa"/>
            <w:gridSpan w:val="2"/>
            <w:shd w:val="clear" w:color="auto" w:fill="auto"/>
            <w:noWrap/>
            <w:hideMark/>
          </w:tcPr>
          <w:p w14:paraId="42A7F026" w14:textId="77777777" w:rsidR="0096283B" w:rsidRPr="00D81D44" w:rsidRDefault="0096283B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3FB4C0F7" w14:textId="77777777" w:rsidR="0096283B" w:rsidRPr="00D81D44" w:rsidRDefault="0096283B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145B916F" w14:textId="77777777" w:rsidR="0096283B" w:rsidRPr="00D81D44" w:rsidRDefault="0096283B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4EB86751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16770C39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1870for</w:t>
            </w:r>
          </w:p>
        </w:tc>
        <w:tc>
          <w:tcPr>
            <w:tcW w:w="2266" w:type="dxa"/>
            <w:vMerge w:val="restart"/>
            <w:shd w:val="clear" w:color="auto" w:fill="auto"/>
            <w:noWrap/>
            <w:hideMark/>
          </w:tcPr>
          <w:p w14:paraId="701C9E9A" w14:textId="71D91BB2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emolys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channe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5451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ene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14FD671E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CCACGCCATCTGTATCCGAA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5869B666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322</w:t>
            </w:r>
          </w:p>
        </w:tc>
        <w:tc>
          <w:tcPr>
            <w:tcW w:w="1282" w:type="dxa"/>
            <w:gridSpan w:val="2"/>
            <w:shd w:val="clear" w:color="auto" w:fill="auto"/>
            <w:noWrap/>
            <w:hideMark/>
          </w:tcPr>
          <w:p w14:paraId="6A87525A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646F24BA" w14:textId="68215E28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3967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16E0F234" w14:textId="77777777" w:rsidR="00D851A3" w:rsidRPr="00D81D44" w:rsidRDefault="00D851A3" w:rsidP="00FB1D0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6AEEEC2F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136071A2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1870rev</w:t>
            </w:r>
          </w:p>
        </w:tc>
        <w:tc>
          <w:tcPr>
            <w:tcW w:w="2266" w:type="dxa"/>
            <w:vMerge/>
            <w:shd w:val="clear" w:color="auto" w:fill="auto"/>
            <w:noWrap/>
            <w:hideMark/>
          </w:tcPr>
          <w:p w14:paraId="75F41A35" w14:textId="310872BA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309E5299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CGGCAATAGCTGTCTTAGTGC </w:t>
            </w:r>
          </w:p>
        </w:tc>
        <w:tc>
          <w:tcPr>
            <w:tcW w:w="1138" w:type="dxa"/>
            <w:shd w:val="clear" w:color="auto" w:fill="auto"/>
          </w:tcPr>
          <w:p w14:paraId="44D38E6D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82" w:type="dxa"/>
            <w:gridSpan w:val="2"/>
            <w:shd w:val="clear" w:color="auto" w:fill="auto"/>
          </w:tcPr>
          <w:p w14:paraId="030BB315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14:paraId="72E1EB0B" w14:textId="6326245B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3967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6002EA99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3C8293EA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0E2BEE44" w14:textId="77777777" w:rsidR="00D851A3" w:rsidRPr="00D81D44" w:rsidRDefault="00D851A3" w:rsidP="00F15E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962for</w:t>
            </w:r>
          </w:p>
        </w:tc>
        <w:tc>
          <w:tcPr>
            <w:tcW w:w="2266" w:type="dxa"/>
            <w:vMerge w:val="restart"/>
            <w:shd w:val="clear" w:color="auto" w:fill="auto"/>
            <w:noWrap/>
            <w:hideMark/>
          </w:tcPr>
          <w:p w14:paraId="46606079" w14:textId="77777777" w:rsidR="00D851A3" w:rsidRPr="007D3ED6" w:rsidRDefault="00D851A3" w:rsidP="00F15EED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emolysin</w:t>
            </w:r>
            <w:proofErr w:type="spellEnd"/>
            <w:r w:rsidRPr="0054510D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  <w:t>gene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7A61DD84" w14:textId="77777777" w:rsidR="00D851A3" w:rsidRPr="00D81D44" w:rsidRDefault="00D851A3" w:rsidP="00F15E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AACTTCTCCCCCTTGTCTGC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177C0FCF" w14:textId="77777777" w:rsidR="00D851A3" w:rsidRPr="00D81D44" w:rsidRDefault="00D851A3" w:rsidP="00F15E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3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773F9C" w14:textId="77777777" w:rsidR="00D851A3" w:rsidRPr="00D81D44" w:rsidRDefault="00D851A3" w:rsidP="00F15E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32CFFB1F" w14:textId="77777777" w:rsidR="00D851A3" w:rsidRPr="00D81D44" w:rsidRDefault="00D851A3" w:rsidP="00F15E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68542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6FE1979F" w14:textId="77777777" w:rsidR="00D851A3" w:rsidRPr="00D81D44" w:rsidRDefault="00D851A3" w:rsidP="00F15E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48A60868" w14:textId="77777777" w:rsidTr="00A50547">
        <w:trPr>
          <w:gridAfter w:val="1"/>
          <w:wAfter w:w="55" w:type="dxa"/>
        </w:trPr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715A3C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962rev</w:t>
            </w:r>
          </w:p>
        </w:tc>
        <w:tc>
          <w:tcPr>
            <w:tcW w:w="226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9FB505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F05929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CTCAGGCGATACAGTTGCCA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4B99334A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F517CF7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33FCD4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68542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771679" w14:textId="77777777" w:rsidR="00D851A3" w:rsidRPr="00D81D44" w:rsidRDefault="00D851A3" w:rsidP="00D851A3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D851A3" w:rsidRPr="006470EC" w14:paraId="43E0084C" w14:textId="77777777" w:rsidTr="00A50547">
        <w:trPr>
          <w:gridAfter w:val="1"/>
          <w:wAfter w:w="55" w:type="dxa"/>
        </w:trPr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</w:tcPr>
          <w:p w14:paraId="249D5F91" w14:textId="2B060665" w:rsidR="00FB1D07" w:rsidRPr="00D81D44" w:rsidRDefault="00FB1D07" w:rsidP="00F15E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67F2BA" w14:textId="4336DE96" w:rsidR="00FB1D07" w:rsidRPr="00D81D44" w:rsidRDefault="00FB1D07" w:rsidP="00F15EED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D7941F" w14:textId="656A89D7" w:rsidR="00FB1D07" w:rsidRPr="00D81D44" w:rsidRDefault="00FB1D07" w:rsidP="00F15E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035A5F34" w14:textId="382B04F9" w:rsidR="00FB1D07" w:rsidRPr="00D81D44" w:rsidRDefault="00FB1D07" w:rsidP="00F15E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02FD9F" w14:textId="511F4871" w:rsidR="00FB1D07" w:rsidRPr="00D81D44" w:rsidRDefault="00FB1D07" w:rsidP="00F15E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36C88B4A" w14:textId="153C9B52" w:rsidR="00FB1D07" w:rsidRPr="00D81D44" w:rsidRDefault="00FB1D07" w:rsidP="00F15E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9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6945725" w14:textId="3B7511E7" w:rsidR="00FB1D07" w:rsidRPr="00D81D44" w:rsidRDefault="00FB1D07" w:rsidP="00F15EE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</w:tr>
      <w:tr w:rsidR="00A50547" w:rsidRPr="006470EC" w14:paraId="77E8645B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</w:tcPr>
          <w:p w14:paraId="6F3B2701" w14:textId="3FC25D36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lastRenderedPageBreak/>
              <w:t>gyrBfor2</w:t>
            </w:r>
          </w:p>
        </w:tc>
        <w:tc>
          <w:tcPr>
            <w:tcW w:w="2266" w:type="dxa"/>
            <w:vMerge w:val="restart"/>
            <w:shd w:val="clear" w:color="auto" w:fill="auto"/>
            <w:noWrap/>
          </w:tcPr>
          <w:p w14:paraId="4B543B3D" w14:textId="1E7EB49D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gyrB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r w:rsidRPr="00A505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(</w:t>
            </w:r>
            <w:proofErr w:type="spellStart"/>
            <w:r w:rsidRPr="00A505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yraseB</w:t>
            </w:r>
            <w:proofErr w:type="spellEnd"/>
            <w:r w:rsidRPr="00A505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4959" w:type="dxa"/>
            <w:shd w:val="clear" w:color="auto" w:fill="auto"/>
            <w:noWrap/>
          </w:tcPr>
          <w:p w14:paraId="79715FF5" w14:textId="7DE3B642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AATATCTGCGGCACAGGCTAGAGA</w:t>
            </w:r>
          </w:p>
        </w:tc>
        <w:tc>
          <w:tcPr>
            <w:tcW w:w="1138" w:type="dxa"/>
            <w:shd w:val="clear" w:color="auto" w:fill="auto"/>
          </w:tcPr>
          <w:p w14:paraId="0D7B412E" w14:textId="23D41044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319</w:t>
            </w:r>
          </w:p>
        </w:tc>
        <w:tc>
          <w:tcPr>
            <w:tcW w:w="1276" w:type="dxa"/>
            <w:shd w:val="clear" w:color="auto" w:fill="auto"/>
          </w:tcPr>
          <w:p w14:paraId="4C8028E6" w14:textId="1980D826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55</w:t>
            </w:r>
          </w:p>
        </w:tc>
        <w:tc>
          <w:tcPr>
            <w:tcW w:w="1715" w:type="dxa"/>
            <w:gridSpan w:val="2"/>
            <w:shd w:val="clear" w:color="auto" w:fill="auto"/>
            <w:noWrap/>
          </w:tcPr>
          <w:p w14:paraId="6BADD951" w14:textId="7EF0DC4E" w:rsidR="00A50547" w:rsidRPr="00685423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68542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</w:tcPr>
          <w:p w14:paraId="0776E97F" w14:textId="79408682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1E03BE13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04AB2DFF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yrBrev2</w:t>
            </w:r>
          </w:p>
        </w:tc>
        <w:tc>
          <w:tcPr>
            <w:tcW w:w="2266" w:type="dxa"/>
            <w:vMerge/>
            <w:shd w:val="clear" w:color="auto" w:fill="auto"/>
            <w:noWrap/>
            <w:hideMark/>
          </w:tcPr>
          <w:p w14:paraId="36102FB5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260302B4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GAAGCACCTACACCGCATCCTAA</w:t>
            </w:r>
          </w:p>
        </w:tc>
        <w:tc>
          <w:tcPr>
            <w:tcW w:w="1138" w:type="dxa"/>
            <w:shd w:val="clear" w:color="auto" w:fill="auto"/>
          </w:tcPr>
          <w:p w14:paraId="5C8B85F6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shd w:val="clear" w:color="auto" w:fill="auto"/>
          </w:tcPr>
          <w:p w14:paraId="6F9F0EA6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4401DFCE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68542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16F3B216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03D87360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</w:tcPr>
          <w:p w14:paraId="109FAEB4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noxR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</w:tcPr>
          <w:p w14:paraId="58FDF406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nox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</w:tcPr>
          <w:p w14:paraId="218772B5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AGCYTGCGGTATYGCWCTTTGG</w:t>
            </w:r>
          </w:p>
        </w:tc>
        <w:tc>
          <w:tcPr>
            <w:tcW w:w="1138" w:type="dxa"/>
            <w:shd w:val="clear" w:color="auto" w:fill="auto"/>
          </w:tcPr>
          <w:p w14:paraId="64484C23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939</w:t>
            </w:r>
          </w:p>
        </w:tc>
        <w:tc>
          <w:tcPr>
            <w:tcW w:w="1276" w:type="dxa"/>
            <w:shd w:val="clear" w:color="auto" w:fill="auto"/>
          </w:tcPr>
          <w:p w14:paraId="449DD85F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shd w:val="clear" w:color="auto" w:fill="auto"/>
            <w:noWrap/>
          </w:tcPr>
          <w:p w14:paraId="76827F70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68542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</w:tcPr>
          <w:p w14:paraId="075FDE1B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ohde et al., 2002</w:t>
            </w:r>
          </w:p>
        </w:tc>
      </w:tr>
      <w:tr w:rsidR="00A50547" w:rsidRPr="006470EC" w14:paraId="6031D153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</w:tcPr>
          <w:p w14:paraId="21CEDAE1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noxF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</w:tcPr>
          <w:p w14:paraId="17AFBBA3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</w:tcPr>
          <w:p w14:paraId="4BBE2425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CTTCAGACCAYCCAGTAGAAGCC</w:t>
            </w:r>
          </w:p>
        </w:tc>
        <w:tc>
          <w:tcPr>
            <w:tcW w:w="1138" w:type="dxa"/>
            <w:shd w:val="clear" w:color="auto" w:fill="auto"/>
          </w:tcPr>
          <w:p w14:paraId="587D87AA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shd w:val="clear" w:color="auto" w:fill="auto"/>
          </w:tcPr>
          <w:p w14:paraId="62CA77FF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shd w:val="clear" w:color="auto" w:fill="auto"/>
            <w:noWrap/>
          </w:tcPr>
          <w:p w14:paraId="0C6A596A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68542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</w:tcPr>
          <w:p w14:paraId="66F500EF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</w:tr>
      <w:tr w:rsidR="00A50547" w:rsidRPr="006470EC" w14:paraId="2AA6D34C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</w:tcPr>
          <w:p w14:paraId="72384AB2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FabG-1-for</w:t>
            </w:r>
          </w:p>
        </w:tc>
        <w:tc>
          <w:tcPr>
            <w:tcW w:w="2266" w:type="dxa"/>
            <w:shd w:val="clear" w:color="auto" w:fill="auto"/>
            <w:noWrap/>
          </w:tcPr>
          <w:p w14:paraId="74967DEE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lyA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promotor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ite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</w:tcPr>
          <w:p w14:paraId="4C6A099F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AAAGGGTACATATGGACTTAAATCTTAAAAATAAAACAGCT</w:t>
            </w:r>
          </w:p>
        </w:tc>
        <w:tc>
          <w:tcPr>
            <w:tcW w:w="1138" w:type="dxa"/>
            <w:shd w:val="clear" w:color="auto" w:fill="auto"/>
          </w:tcPr>
          <w:p w14:paraId="1B0003D6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1048</w:t>
            </w:r>
          </w:p>
        </w:tc>
        <w:tc>
          <w:tcPr>
            <w:tcW w:w="1276" w:type="dxa"/>
            <w:shd w:val="clear" w:color="auto" w:fill="auto"/>
          </w:tcPr>
          <w:p w14:paraId="6A9FF1DF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50</w:t>
            </w:r>
          </w:p>
        </w:tc>
        <w:tc>
          <w:tcPr>
            <w:tcW w:w="1715" w:type="dxa"/>
            <w:gridSpan w:val="2"/>
            <w:shd w:val="clear" w:color="auto" w:fill="auto"/>
            <w:noWrap/>
          </w:tcPr>
          <w:p w14:paraId="150EDCA5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68542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</w:tcPr>
          <w:p w14:paraId="7633573E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584B090F" w14:textId="77777777" w:rsidTr="00A50547">
        <w:trPr>
          <w:gridAfter w:val="1"/>
          <w:wAfter w:w="55" w:type="dxa"/>
        </w:trPr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</w:tcPr>
          <w:p w14:paraId="5D04C221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hlyA-3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985CAF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28603E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CGGAGCTCGAATTCTTATTTTTTATGTTCTTCAATGTAT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42010CFB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D5BC696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4DE3453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68542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B8A00BC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14D893A1" w14:textId="77777777" w:rsidTr="00A50547">
        <w:trPr>
          <w:gridAfter w:val="1"/>
          <w:wAfter w:w="55" w:type="dxa"/>
          <w:trHeight w:val="454"/>
        </w:trPr>
        <w:tc>
          <w:tcPr>
            <w:tcW w:w="4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1956E" w14:textId="684BF139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de-DE"/>
              </w:rPr>
              <w:t xml:space="preserve">RT-PCR </w:t>
            </w:r>
            <w:r w:rsidRPr="00D81D44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de-DE"/>
              </w:rPr>
              <w:t xml:space="preserve">Primer </w:t>
            </w:r>
          </w:p>
        </w:tc>
        <w:tc>
          <w:tcPr>
            <w:tcW w:w="4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E6CE9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851037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CC0BA2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73725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9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B527F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</w:tr>
      <w:tr w:rsidR="00A50547" w:rsidRPr="006470EC" w14:paraId="7D64205A" w14:textId="77777777" w:rsidTr="00A50547">
        <w:trPr>
          <w:gridAfter w:val="1"/>
          <w:wAfter w:w="55" w:type="dxa"/>
        </w:trPr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A43186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-PCR-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lyB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-Fo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0CB7B2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tlyB</w:t>
            </w:r>
            <w:proofErr w:type="spellEnd"/>
          </w:p>
        </w:tc>
        <w:tc>
          <w:tcPr>
            <w:tcW w:w="4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F01595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AAGGATTCGATAAGAAGTATGGTGCTA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78E0E0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57D2DB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410177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5150C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E1E6E8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712A5DC2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053A273E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-PCR-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lyB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-Re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23002375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575D003E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TCGGTACTCACATAATCCTCTATCTCT</w:t>
            </w:r>
          </w:p>
        </w:tc>
        <w:tc>
          <w:tcPr>
            <w:tcW w:w="1138" w:type="dxa"/>
            <w:shd w:val="clear" w:color="auto" w:fill="auto"/>
          </w:tcPr>
          <w:p w14:paraId="25DF21F7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shd w:val="clear" w:color="auto" w:fill="auto"/>
          </w:tcPr>
          <w:p w14:paraId="7C26D998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79768664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5150C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530E9301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06452910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015BD7DD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-PCR-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lyA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-Fo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3B74DA7B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tlyA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0CEE6612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AAAGGCGTTTGTAGAATTTGGAAT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30CE871F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1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228E25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0EB41223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5150C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2D288363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21805EA6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2644F1DA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-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lyA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-Re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3DFF0406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7B4A2D1F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GTCCTACATCAAGAGCATAAACTTTTT</w:t>
            </w:r>
          </w:p>
        </w:tc>
        <w:tc>
          <w:tcPr>
            <w:tcW w:w="1138" w:type="dxa"/>
            <w:shd w:val="clear" w:color="auto" w:fill="auto"/>
          </w:tcPr>
          <w:p w14:paraId="67B20162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shd w:val="clear" w:color="auto" w:fill="auto"/>
          </w:tcPr>
          <w:p w14:paraId="32EC0802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23FC14C9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5150C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18B6379E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65BEA9FD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54BBCD43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-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lyC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-Fo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43BE5DB4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tlyC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791D9E79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GCTTGAGCAGATTATAGGTGATATTAG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0055913B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B12EEA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4161C6D6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5150C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5F15E352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6F0829FE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5E8C29A6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-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lyC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-Re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42269DDF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5E83424F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TTCCATCATCATTGCTCTTTATTTC</w:t>
            </w:r>
          </w:p>
        </w:tc>
        <w:tc>
          <w:tcPr>
            <w:tcW w:w="1138" w:type="dxa"/>
            <w:shd w:val="clear" w:color="auto" w:fill="auto"/>
          </w:tcPr>
          <w:p w14:paraId="6C93C9C8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shd w:val="clear" w:color="auto" w:fill="auto"/>
          </w:tcPr>
          <w:p w14:paraId="7CB0EBDF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2A55D1B5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5150C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395AE4CC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796CC1A3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273FE4D8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-962-Fo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593AF7C7" w14:textId="0CCE5DE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emolys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7D3E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ene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464067CE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GATATTCGGAGAGCTTGTACCTAA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2FDB33DC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615997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3CB6A117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454EC1C7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11DBAF7C" w14:textId="77777777" w:rsidTr="00A50547">
        <w:trPr>
          <w:gridAfter w:val="1"/>
          <w:wAfter w:w="55" w:type="dxa"/>
        </w:trPr>
        <w:tc>
          <w:tcPr>
            <w:tcW w:w="1910" w:type="dxa"/>
            <w:shd w:val="clear" w:color="auto" w:fill="auto"/>
            <w:hideMark/>
          </w:tcPr>
          <w:p w14:paraId="5C4D7BF4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-962-Re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239935A8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47AC24BB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CTGCAACCACTTTTGCTATTCT</w:t>
            </w:r>
          </w:p>
        </w:tc>
        <w:tc>
          <w:tcPr>
            <w:tcW w:w="1138" w:type="dxa"/>
            <w:shd w:val="clear" w:color="auto" w:fill="auto"/>
          </w:tcPr>
          <w:p w14:paraId="3209E457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shd w:val="clear" w:color="auto" w:fill="auto"/>
          </w:tcPr>
          <w:p w14:paraId="40899F3E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7AAEEBDB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99572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/G423</w:t>
            </w:r>
          </w:p>
        </w:tc>
        <w:tc>
          <w:tcPr>
            <w:tcW w:w="1974" w:type="dxa"/>
            <w:gridSpan w:val="2"/>
            <w:shd w:val="clear" w:color="auto" w:fill="auto"/>
            <w:noWrap/>
            <w:hideMark/>
          </w:tcPr>
          <w:p w14:paraId="239B24B3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6FC6E616" w14:textId="77777777" w:rsidTr="00A50547">
        <w:trPr>
          <w:gridAfter w:val="2"/>
          <w:wAfter w:w="573" w:type="dxa"/>
        </w:trPr>
        <w:tc>
          <w:tcPr>
            <w:tcW w:w="1910" w:type="dxa"/>
            <w:shd w:val="clear" w:color="auto" w:fill="auto"/>
            <w:hideMark/>
          </w:tcPr>
          <w:p w14:paraId="1DC949F2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-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yplQ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-Fo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4E269976" w14:textId="4E6C9611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emolys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III </w:t>
            </w:r>
            <w:proofErr w:type="spellStart"/>
            <w:r w:rsidRPr="007D3E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ene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39DA27D2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TTACTTGGTATTGCAGGACTTGTTC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013688F9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31583B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14128383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54C00C9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2B466AA8" w14:textId="77777777" w:rsidTr="00A50547">
        <w:trPr>
          <w:gridAfter w:val="2"/>
          <w:wAfter w:w="573" w:type="dxa"/>
        </w:trPr>
        <w:tc>
          <w:tcPr>
            <w:tcW w:w="1910" w:type="dxa"/>
            <w:shd w:val="clear" w:color="auto" w:fill="auto"/>
            <w:hideMark/>
          </w:tcPr>
          <w:p w14:paraId="3C75D1FE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-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yplQ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-Re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0F05C00A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6AA4ED09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CAGGAAAGAAATGATATAAAGAGCTAAATG</w:t>
            </w:r>
          </w:p>
        </w:tc>
        <w:tc>
          <w:tcPr>
            <w:tcW w:w="1138" w:type="dxa"/>
            <w:shd w:val="clear" w:color="auto" w:fill="auto"/>
          </w:tcPr>
          <w:p w14:paraId="54267551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shd w:val="clear" w:color="auto" w:fill="auto"/>
          </w:tcPr>
          <w:p w14:paraId="626F98B6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6E427AB8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076AE7AC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299A0BC6" w14:textId="77777777" w:rsidTr="00A50547">
        <w:trPr>
          <w:gridAfter w:val="2"/>
          <w:wAfter w:w="573" w:type="dxa"/>
        </w:trPr>
        <w:tc>
          <w:tcPr>
            <w:tcW w:w="1910" w:type="dxa"/>
            <w:shd w:val="clear" w:color="auto" w:fill="auto"/>
            <w:hideMark/>
          </w:tcPr>
          <w:p w14:paraId="47767936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-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hly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-Fo</w:t>
            </w:r>
          </w:p>
        </w:tc>
        <w:tc>
          <w:tcPr>
            <w:tcW w:w="2266" w:type="dxa"/>
            <w:vMerge w:val="restart"/>
            <w:shd w:val="clear" w:color="auto" w:fill="auto"/>
            <w:noWrap/>
            <w:hideMark/>
          </w:tcPr>
          <w:p w14:paraId="2714DFB7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emolys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activ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7D3ED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ene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66D733D0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CCCGTGTTGATATGGTATGTATTG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68EBA593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3BF1A3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1DB1D003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99572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/G42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985B5BE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58E49C2D" w14:textId="77777777" w:rsidTr="00A50547">
        <w:trPr>
          <w:gridAfter w:val="2"/>
          <w:wAfter w:w="573" w:type="dxa"/>
        </w:trPr>
        <w:tc>
          <w:tcPr>
            <w:tcW w:w="1910" w:type="dxa"/>
            <w:shd w:val="clear" w:color="auto" w:fill="auto"/>
            <w:hideMark/>
          </w:tcPr>
          <w:p w14:paraId="15C264ED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-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hly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-Re</w:t>
            </w:r>
          </w:p>
        </w:tc>
        <w:tc>
          <w:tcPr>
            <w:tcW w:w="2266" w:type="dxa"/>
            <w:vMerge/>
            <w:shd w:val="clear" w:color="auto" w:fill="auto"/>
            <w:noWrap/>
            <w:hideMark/>
          </w:tcPr>
          <w:p w14:paraId="5DA6A233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5CA97104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CCTCATAAACAGGAAATCTTGAAAGTC</w:t>
            </w:r>
          </w:p>
        </w:tc>
        <w:tc>
          <w:tcPr>
            <w:tcW w:w="1138" w:type="dxa"/>
            <w:shd w:val="clear" w:color="auto" w:fill="auto"/>
          </w:tcPr>
          <w:p w14:paraId="6B619545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shd w:val="clear" w:color="auto" w:fill="auto"/>
          </w:tcPr>
          <w:p w14:paraId="19A86AB6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6D12784B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789DCD94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6DBF706D" w14:textId="77777777" w:rsidTr="00A50547">
        <w:trPr>
          <w:gridAfter w:val="2"/>
          <w:wAfter w:w="573" w:type="dxa"/>
        </w:trPr>
        <w:tc>
          <w:tcPr>
            <w:tcW w:w="1910" w:type="dxa"/>
            <w:shd w:val="clear" w:color="auto" w:fill="auto"/>
            <w:hideMark/>
          </w:tcPr>
          <w:p w14:paraId="55485C76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-1870-Fo</w:t>
            </w:r>
          </w:p>
        </w:tc>
        <w:tc>
          <w:tcPr>
            <w:tcW w:w="2266" w:type="dxa"/>
            <w:vMerge w:val="restart"/>
            <w:shd w:val="clear" w:color="auto" w:fill="auto"/>
            <w:noWrap/>
            <w:hideMark/>
          </w:tcPr>
          <w:p w14:paraId="54100D35" w14:textId="77777777" w:rsidR="00A50547" w:rsidRPr="007D3ED6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emolys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channe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  <w:t>gene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06D78B24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CATTCCTCCATGCCTAATATCATTAC 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1601923D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53DD70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0D630322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A7BE2FB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50324F4C" w14:textId="77777777" w:rsidTr="00A50547">
        <w:trPr>
          <w:gridAfter w:val="2"/>
          <w:wAfter w:w="573" w:type="dxa"/>
        </w:trPr>
        <w:tc>
          <w:tcPr>
            <w:tcW w:w="1910" w:type="dxa"/>
            <w:shd w:val="clear" w:color="auto" w:fill="auto"/>
            <w:hideMark/>
          </w:tcPr>
          <w:p w14:paraId="6448FD1B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-1870-Re</w:t>
            </w:r>
          </w:p>
        </w:tc>
        <w:tc>
          <w:tcPr>
            <w:tcW w:w="2266" w:type="dxa"/>
            <w:vMerge/>
            <w:shd w:val="clear" w:color="auto" w:fill="auto"/>
            <w:noWrap/>
            <w:hideMark/>
          </w:tcPr>
          <w:p w14:paraId="5F22EA38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59805862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CGAATACGCTTCTTAATGTGATGC</w:t>
            </w:r>
          </w:p>
        </w:tc>
        <w:tc>
          <w:tcPr>
            <w:tcW w:w="1138" w:type="dxa"/>
            <w:shd w:val="clear" w:color="auto" w:fill="auto"/>
          </w:tcPr>
          <w:p w14:paraId="2BCB92FA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shd w:val="clear" w:color="auto" w:fill="auto"/>
          </w:tcPr>
          <w:p w14:paraId="3BD23F76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0BD96604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99572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/G42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E2B5A42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4D49BA8E" w14:textId="77777777" w:rsidTr="00A50547">
        <w:trPr>
          <w:gridAfter w:val="2"/>
          <w:wAfter w:w="573" w:type="dxa"/>
        </w:trPr>
        <w:tc>
          <w:tcPr>
            <w:tcW w:w="1910" w:type="dxa"/>
            <w:shd w:val="clear" w:color="auto" w:fill="auto"/>
            <w:hideMark/>
          </w:tcPr>
          <w:p w14:paraId="3518EEBA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-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HlyA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-Fo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188B206D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lyA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2C67BAAF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CACTGATACAGCTTCTTTCGTAGATG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2271912F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DB8818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7601009E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B21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1F81B000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7304D1A9" w14:textId="77777777" w:rsidTr="00A50547">
        <w:trPr>
          <w:gridAfter w:val="2"/>
          <w:wAfter w:w="573" w:type="dxa"/>
        </w:trPr>
        <w:tc>
          <w:tcPr>
            <w:tcW w:w="1910" w:type="dxa"/>
            <w:shd w:val="clear" w:color="auto" w:fill="auto"/>
            <w:hideMark/>
          </w:tcPr>
          <w:p w14:paraId="2086A929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-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HlyA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-Re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69145FFC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  <w:hideMark/>
          </w:tcPr>
          <w:p w14:paraId="4DB33B6F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CTTGATCTTCTTGAGGAATTTTGATTTC </w:t>
            </w:r>
          </w:p>
        </w:tc>
        <w:tc>
          <w:tcPr>
            <w:tcW w:w="1138" w:type="dxa"/>
            <w:shd w:val="clear" w:color="auto" w:fill="auto"/>
          </w:tcPr>
          <w:p w14:paraId="6FFBF8F3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shd w:val="clear" w:color="auto" w:fill="auto"/>
          </w:tcPr>
          <w:p w14:paraId="308A6423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48304EE2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B21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004F087A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7BCB8CD2" w14:textId="77777777" w:rsidTr="00A50547">
        <w:trPr>
          <w:gridAfter w:val="2"/>
          <w:wAfter w:w="573" w:type="dxa"/>
        </w:trPr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EC3A15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-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yrB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-Fo</w:t>
            </w:r>
          </w:p>
        </w:tc>
        <w:tc>
          <w:tcPr>
            <w:tcW w:w="226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7CF8E3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gyrB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r w:rsidRPr="00A505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(</w:t>
            </w:r>
            <w:proofErr w:type="spellStart"/>
            <w:r w:rsidRPr="00A505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yraseB</w:t>
            </w:r>
            <w:proofErr w:type="spellEnd"/>
            <w:r w:rsidRPr="00A505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4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6524B0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AGACTCTGCAGGCGGTACTG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3D301A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6B502E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EFBC91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B21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21E7EF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7FE7F6CD" w14:textId="77777777" w:rsidTr="00A50547">
        <w:trPr>
          <w:gridAfter w:val="2"/>
          <w:wAfter w:w="573" w:type="dxa"/>
        </w:trPr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AE63BB1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lastRenderedPageBreak/>
              <w:t>RTPCR-</w:t>
            </w: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yrB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-Re</w:t>
            </w:r>
          </w:p>
        </w:tc>
        <w:tc>
          <w:tcPr>
            <w:tcW w:w="2266" w:type="dxa"/>
            <w:vMerge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8CC240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04FFFF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CGGTAAAATAGCTTGGAAATGTC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06DD9F19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F2D442A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9D0768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B21A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31D5E8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36DFC6C2" w14:textId="77777777" w:rsidTr="00A50547">
        <w:trPr>
          <w:gridAfter w:val="2"/>
          <w:wAfter w:w="573" w:type="dxa"/>
        </w:trPr>
        <w:tc>
          <w:tcPr>
            <w:tcW w:w="1910" w:type="dxa"/>
            <w:shd w:val="clear" w:color="auto" w:fill="auto"/>
            <w:hideMark/>
          </w:tcPr>
          <w:p w14:paraId="00F4084B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423-962F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2CEED56D" w14:textId="77777777" w:rsidR="00A50547" w:rsidRPr="007D3ED6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emolys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  <w:t>gene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617E8892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ATATTCGGAGAGCTTGTGCCT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4E4A2371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3E727B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2FBA96A7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42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4324076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7A9E5F82" w14:textId="77777777" w:rsidTr="00A50547">
        <w:trPr>
          <w:gridAfter w:val="2"/>
          <w:wAfter w:w="573" w:type="dxa"/>
        </w:trPr>
        <w:tc>
          <w:tcPr>
            <w:tcW w:w="1910" w:type="dxa"/>
            <w:shd w:val="clear" w:color="auto" w:fill="auto"/>
            <w:hideMark/>
          </w:tcPr>
          <w:p w14:paraId="41D8DCCA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423-hlyR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379B02D5" w14:textId="77777777" w:rsidR="00A50547" w:rsidRPr="007D3ED6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emolys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activ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  <w:t>gene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50C869DD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CCTCATAAACCGGAAATCTTGAA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33921DE0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90E502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5CAE2DE7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42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2123EF41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5ED688E5" w14:textId="77777777" w:rsidTr="00A50547">
        <w:trPr>
          <w:gridAfter w:val="2"/>
          <w:wAfter w:w="573" w:type="dxa"/>
        </w:trPr>
        <w:tc>
          <w:tcPr>
            <w:tcW w:w="1910" w:type="dxa"/>
            <w:shd w:val="clear" w:color="auto" w:fill="auto"/>
            <w:hideMark/>
          </w:tcPr>
          <w:p w14:paraId="28C308B2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423-1870F</w:t>
            </w:r>
          </w:p>
        </w:tc>
        <w:tc>
          <w:tcPr>
            <w:tcW w:w="2266" w:type="dxa"/>
            <w:shd w:val="clear" w:color="auto" w:fill="auto"/>
            <w:noWrap/>
            <w:hideMark/>
          </w:tcPr>
          <w:p w14:paraId="5D3161EA" w14:textId="77777777" w:rsidR="00A50547" w:rsidRPr="007D3ED6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emolys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channe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  <w:t>gene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  <w:hideMark/>
          </w:tcPr>
          <w:p w14:paraId="4A863243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CATTCCTCCATGCTTAATATCATTACA</w:t>
            </w:r>
          </w:p>
        </w:tc>
        <w:tc>
          <w:tcPr>
            <w:tcW w:w="1138" w:type="dxa"/>
            <w:shd w:val="clear" w:color="auto" w:fill="auto"/>
            <w:noWrap/>
            <w:hideMark/>
          </w:tcPr>
          <w:p w14:paraId="19430F88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B78A0E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shd w:val="clear" w:color="auto" w:fill="auto"/>
            <w:noWrap/>
            <w:hideMark/>
          </w:tcPr>
          <w:p w14:paraId="68381705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423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14:paraId="4AD81626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0A63C5B6" w14:textId="77777777" w:rsidTr="00A50547">
        <w:trPr>
          <w:gridAfter w:val="2"/>
          <w:wAfter w:w="573" w:type="dxa"/>
        </w:trPr>
        <w:tc>
          <w:tcPr>
            <w:tcW w:w="1910" w:type="dxa"/>
            <w:shd w:val="clear" w:color="auto" w:fill="auto"/>
          </w:tcPr>
          <w:p w14:paraId="536E43D2" w14:textId="33181B2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423-yplQF</w:t>
            </w:r>
          </w:p>
        </w:tc>
        <w:tc>
          <w:tcPr>
            <w:tcW w:w="2266" w:type="dxa"/>
            <w:vMerge w:val="restart"/>
            <w:shd w:val="clear" w:color="auto" w:fill="auto"/>
            <w:noWrap/>
          </w:tcPr>
          <w:p w14:paraId="482CBD22" w14:textId="3ED681C2" w:rsidR="00A50547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hemolysi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III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  <w:t>gene</w:t>
            </w:r>
            <w:proofErr w:type="spellEnd"/>
          </w:p>
        </w:tc>
        <w:tc>
          <w:tcPr>
            <w:tcW w:w="4959" w:type="dxa"/>
            <w:shd w:val="clear" w:color="auto" w:fill="auto"/>
            <w:noWrap/>
          </w:tcPr>
          <w:p w14:paraId="7760A621" w14:textId="463CBA1B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CTTGGTATTGCAGGACTTGTTC</w:t>
            </w:r>
          </w:p>
        </w:tc>
        <w:tc>
          <w:tcPr>
            <w:tcW w:w="1138" w:type="dxa"/>
            <w:shd w:val="clear" w:color="auto" w:fill="auto"/>
            <w:noWrap/>
          </w:tcPr>
          <w:p w14:paraId="51D22597" w14:textId="22BC745A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116</w:t>
            </w:r>
          </w:p>
        </w:tc>
        <w:tc>
          <w:tcPr>
            <w:tcW w:w="1276" w:type="dxa"/>
            <w:shd w:val="clear" w:color="auto" w:fill="auto"/>
            <w:noWrap/>
          </w:tcPr>
          <w:p w14:paraId="05F8F763" w14:textId="32C872AB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shd w:val="clear" w:color="auto" w:fill="auto"/>
            <w:noWrap/>
          </w:tcPr>
          <w:p w14:paraId="3B374929" w14:textId="4EE3D905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423</w:t>
            </w:r>
          </w:p>
        </w:tc>
        <w:tc>
          <w:tcPr>
            <w:tcW w:w="1456" w:type="dxa"/>
            <w:shd w:val="clear" w:color="auto" w:fill="auto"/>
            <w:noWrap/>
          </w:tcPr>
          <w:p w14:paraId="52FE8C93" w14:textId="160978EC" w:rsidR="00A50547" w:rsidRPr="00F67F48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418B1695" w14:textId="77777777" w:rsidTr="00A50547">
        <w:trPr>
          <w:gridAfter w:val="2"/>
          <w:wAfter w:w="573" w:type="dxa"/>
        </w:trPr>
        <w:tc>
          <w:tcPr>
            <w:tcW w:w="1910" w:type="dxa"/>
            <w:shd w:val="clear" w:color="auto" w:fill="auto"/>
          </w:tcPr>
          <w:p w14:paraId="464856C4" w14:textId="0FA36863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423-yplQR</w:t>
            </w:r>
          </w:p>
        </w:tc>
        <w:tc>
          <w:tcPr>
            <w:tcW w:w="2266" w:type="dxa"/>
            <w:vMerge/>
            <w:shd w:val="clear" w:color="auto" w:fill="auto"/>
            <w:noWrap/>
          </w:tcPr>
          <w:p w14:paraId="60358726" w14:textId="77777777" w:rsidR="00A50547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shd w:val="clear" w:color="auto" w:fill="auto"/>
            <w:noWrap/>
          </w:tcPr>
          <w:p w14:paraId="008EB6DE" w14:textId="0AE84E13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ATCAGGAAAGAAATGATATAAAGAACTAAATG</w:t>
            </w:r>
          </w:p>
        </w:tc>
        <w:tc>
          <w:tcPr>
            <w:tcW w:w="1138" w:type="dxa"/>
            <w:shd w:val="clear" w:color="auto" w:fill="auto"/>
            <w:noWrap/>
          </w:tcPr>
          <w:p w14:paraId="7E0A1200" w14:textId="77777777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3618269" w14:textId="0D07D38C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shd w:val="clear" w:color="auto" w:fill="auto"/>
            <w:noWrap/>
          </w:tcPr>
          <w:p w14:paraId="2ED4D7A1" w14:textId="004B4E85" w:rsidR="00A50547" w:rsidRPr="00D81D44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G423</w:t>
            </w:r>
          </w:p>
        </w:tc>
        <w:tc>
          <w:tcPr>
            <w:tcW w:w="1456" w:type="dxa"/>
            <w:shd w:val="clear" w:color="auto" w:fill="auto"/>
            <w:noWrap/>
          </w:tcPr>
          <w:p w14:paraId="3660FB07" w14:textId="641001AE" w:rsidR="00A50547" w:rsidRPr="00F67F48" w:rsidRDefault="00A50547" w:rsidP="00A50547">
            <w:pPr>
              <w:spacing w:after="6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0B50E86F" w14:textId="77777777" w:rsidTr="00A50547">
        <w:trPr>
          <w:gridAfter w:val="2"/>
          <w:wAfter w:w="573" w:type="dxa"/>
        </w:trPr>
        <w:tc>
          <w:tcPr>
            <w:tcW w:w="1910" w:type="dxa"/>
            <w:shd w:val="clear" w:color="auto" w:fill="auto"/>
          </w:tcPr>
          <w:p w14:paraId="31229098" w14:textId="7319C3AB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_adhF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_ MLST</w:t>
            </w:r>
          </w:p>
        </w:tc>
        <w:tc>
          <w:tcPr>
            <w:tcW w:w="2266" w:type="dxa"/>
            <w:vMerge w:val="restart"/>
            <w:shd w:val="clear" w:color="auto" w:fill="auto"/>
            <w:noWrap/>
          </w:tcPr>
          <w:p w14:paraId="1611EF0A" w14:textId="3E746F3B" w:rsidR="00A50547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>adh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  <w:t xml:space="preserve"> </w:t>
            </w:r>
            <w:r w:rsidRPr="00D81D44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eastAsia="de-DE"/>
              </w:rPr>
              <w:t>(</w:t>
            </w:r>
            <w:proofErr w:type="spellStart"/>
            <w:r w:rsidRPr="00A505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alcohol</w:t>
            </w:r>
            <w:proofErr w:type="spellEnd"/>
            <w:r w:rsidRPr="00A505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 </w:t>
            </w:r>
            <w:proofErr w:type="spellStart"/>
            <w:r w:rsidRPr="00A505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dehydrogenase</w:t>
            </w:r>
            <w:proofErr w:type="spellEnd"/>
            <w:r w:rsidRPr="00A5054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4959" w:type="dxa"/>
            <w:shd w:val="clear" w:color="auto" w:fill="auto"/>
            <w:noWrap/>
          </w:tcPr>
          <w:p w14:paraId="490C019D" w14:textId="13DC0ADF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AATAGTGTAGAAGCTCAGGCTGGATAT</w:t>
            </w:r>
          </w:p>
        </w:tc>
        <w:tc>
          <w:tcPr>
            <w:tcW w:w="1138" w:type="dxa"/>
            <w:shd w:val="clear" w:color="auto" w:fill="auto"/>
            <w:noWrap/>
          </w:tcPr>
          <w:p w14:paraId="6CA6B99A" w14:textId="7B99B7B8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</w:tcPr>
          <w:p w14:paraId="532B336B" w14:textId="5329FC36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60</w:t>
            </w:r>
          </w:p>
        </w:tc>
        <w:tc>
          <w:tcPr>
            <w:tcW w:w="1715" w:type="dxa"/>
            <w:gridSpan w:val="2"/>
            <w:shd w:val="clear" w:color="auto" w:fill="auto"/>
            <w:noWrap/>
          </w:tcPr>
          <w:p w14:paraId="3B606E0E" w14:textId="0CBD92E4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456" w:type="dxa"/>
            <w:shd w:val="clear" w:color="auto" w:fill="auto"/>
            <w:noWrap/>
          </w:tcPr>
          <w:p w14:paraId="7D6AF549" w14:textId="5FB8DE30" w:rsidR="00A50547" w:rsidRPr="00F67F48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  <w:tr w:rsidR="00A50547" w:rsidRPr="006470EC" w14:paraId="62429712" w14:textId="77777777" w:rsidTr="00A50547">
        <w:trPr>
          <w:gridAfter w:val="2"/>
          <w:wAfter w:w="573" w:type="dxa"/>
        </w:trPr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</w:tcPr>
          <w:p w14:paraId="1E17E09D" w14:textId="1235B5E0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proofErr w:type="spellStart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RTPCR_adhR</w:t>
            </w:r>
            <w:proofErr w:type="spellEnd"/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_ MLST</w:t>
            </w:r>
          </w:p>
        </w:tc>
        <w:tc>
          <w:tcPr>
            <w:tcW w:w="2266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5109E69" w14:textId="77777777" w:rsidR="00A50547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49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99DE8A" w14:textId="318F1AC2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TTTCCATCCGGCAAGCA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FB170B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AFE2B3" w14:textId="77777777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</w:p>
        </w:tc>
        <w:tc>
          <w:tcPr>
            <w:tcW w:w="17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398E7D6" w14:textId="5A0249C9" w:rsidR="00A50547" w:rsidRPr="00D81D44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D81D4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B204/G423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02CB6C" w14:textId="24D57E89" w:rsidR="00A50547" w:rsidRPr="00F67F48" w:rsidRDefault="00A50547" w:rsidP="00A5054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</w:pPr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 xml:space="preserve">This </w:t>
            </w:r>
            <w:proofErr w:type="spellStart"/>
            <w:r w:rsidRPr="00F67F48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de-DE"/>
              </w:rPr>
              <w:t>study</w:t>
            </w:r>
            <w:proofErr w:type="spellEnd"/>
          </w:p>
        </w:tc>
      </w:tr>
    </w:tbl>
    <w:p w14:paraId="52CFEBB4" w14:textId="789D6EFF" w:rsidR="0096283B" w:rsidRPr="00D81D44" w:rsidRDefault="0096283B" w:rsidP="00FB1D07">
      <w:pPr>
        <w:rPr>
          <w:rFonts w:ascii="Times New Roman" w:hAnsi="Times New Roman" w:cs="Times New Roman"/>
          <w:lang w:val="en-US"/>
        </w:rPr>
      </w:pPr>
    </w:p>
    <w:sectPr w:rsidR="0096283B" w:rsidRPr="00D81D44" w:rsidSect="004D06B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6B1"/>
    <w:rsid w:val="000038CB"/>
    <w:rsid w:val="000158DA"/>
    <w:rsid w:val="0002276B"/>
    <w:rsid w:val="00067584"/>
    <w:rsid w:val="00083703"/>
    <w:rsid w:val="002F1E53"/>
    <w:rsid w:val="00320BDD"/>
    <w:rsid w:val="00350F88"/>
    <w:rsid w:val="0044411A"/>
    <w:rsid w:val="0046414A"/>
    <w:rsid w:val="004D06B1"/>
    <w:rsid w:val="0054510D"/>
    <w:rsid w:val="005A17DD"/>
    <w:rsid w:val="006470EC"/>
    <w:rsid w:val="006B46F9"/>
    <w:rsid w:val="007D3ED6"/>
    <w:rsid w:val="008C4B03"/>
    <w:rsid w:val="0096283B"/>
    <w:rsid w:val="009748C3"/>
    <w:rsid w:val="00A50547"/>
    <w:rsid w:val="00AC1E5C"/>
    <w:rsid w:val="00BD365F"/>
    <w:rsid w:val="00D81D44"/>
    <w:rsid w:val="00D851A3"/>
    <w:rsid w:val="00E14833"/>
    <w:rsid w:val="00E93D3D"/>
    <w:rsid w:val="00F461AD"/>
    <w:rsid w:val="00FB1D07"/>
    <w:rsid w:val="00FD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CA470"/>
  <w15:docId w15:val="{133ADC5F-F7A8-4E0E-8F49-6D3310D14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F1E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1E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1E5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1E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1E5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1E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1E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33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6</Words>
  <Characters>363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Jörling</dc:creator>
  <cp:lastModifiedBy>Christa Ewers</cp:lastModifiedBy>
  <cp:revision>2</cp:revision>
  <dcterms:created xsi:type="dcterms:W3CDTF">2020-02-04T10:09:00Z</dcterms:created>
  <dcterms:modified xsi:type="dcterms:W3CDTF">2020-02-04T10:09:00Z</dcterms:modified>
</cp:coreProperties>
</file>